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before="0" w:after="0"/>
        <w:rPr/>
      </w:pPr>
      <w:r>
        <w:rPr>
          <w:lang w:val="en-GB"/>
        </w:rPr>
        <w:t>Data collection form for intervention reviews for RCT Comparing regimens of NACT based on the Cochrane guidelines</w:t>
      </w:r>
    </w:p>
    <w:p>
      <w:pPr>
        <w:pStyle w:val="Normal"/>
        <w:spacing w:before="0" w:after="0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5115"/>
      </w:tblGrid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eview title or ID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 xml:space="preserve">Study ID </w:t>
            </w:r>
            <w:r>
              <w:rPr>
                <w:i/>
              </w:rPr>
              <w:t>(surname of first author and year first full report of study was published e.g. Smith 2001)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eport ID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>Report ID of other reports of this study including errata or retractions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/>
            </w:r>
          </w:p>
        </w:tc>
      </w:tr>
      <w:tr>
        <w:trPr>
          <w:trHeight w:val="388" w:hRule="atLeast"/>
        </w:trPr>
        <w:tc>
          <w:tcPr>
            <w:tcW w:w="9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/>
              <w:t xml:space="preserve">Notes </w:t>
            </w:r>
          </w:p>
        </w:tc>
      </w:tr>
    </w:tbl>
    <w:p>
      <w:pPr>
        <w:pStyle w:val="Heading1"/>
        <w:spacing w:before="0" w:after="0"/>
        <w:rPr/>
      </w:pPr>
      <w:r>
        <w:rPr/>
        <w:t>General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5103"/>
      </w:tblGrid>
      <w:tr>
        <w:trPr>
          <w:trHeight w:val="185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Date form completed </w:t>
            </w:r>
            <w:r>
              <w:rPr>
                <w:i/>
                <w:color w:val="808080"/>
              </w:rPr>
              <w:t>(dd/mm/yyyy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185" w:hRule="atLeast"/>
          <w:cantSplit w:val="true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me/ID of person extracting dat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4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erence citation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4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udy author contact details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4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ublication type </w:t>
            </w:r>
            <w:r>
              <w:rPr>
                <w:i/>
                <w:color w:val="808080"/>
              </w:rPr>
              <w:t>(e.g. full report, abstract, letter)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tes:</w:t>
            </w:r>
          </w:p>
        </w:tc>
      </w:tr>
    </w:tbl>
    <w:p>
      <w:pPr>
        <w:pStyle w:val="Heading1"/>
        <w:spacing w:before="0" w:after="0"/>
        <w:rPr/>
      </w:pPr>
      <w:r>
        <w:rPr/>
        <w:t>Study eligibility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>
        <w:trPr>
          <w:trHeight w:val="234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udy Characteristics</w:t>
            </w:r>
          </w:p>
        </w:tc>
        <w:tc>
          <w:tcPr>
            <w:tcW w:w="405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ligibility criteria</w:t>
            </w:r>
          </w:p>
          <w:p>
            <w:pPr>
              <w:pStyle w:val="Normal"/>
              <w:spacing w:before="0" w:after="0"/>
              <w:rPr>
                <w:color w:val="808080"/>
                <w:szCs w:val="24"/>
              </w:rPr>
            </w:pPr>
            <w:r>
              <w:rPr>
                <w:i/>
                <w:color w:val="808080"/>
              </w:rPr>
              <w:t>(Insert inclusion criteria for each characteristic as defined in the Protocol)</w:t>
            </w:r>
          </w:p>
        </w:tc>
        <w:tc>
          <w:tcPr>
            <w:tcW w:w="2268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A6A6A6"/>
              </w:rPr>
            </w:pPr>
            <w:r>
              <w:rPr/>
              <w:t xml:space="preserve">Eligibility criteria met? 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color w:val="808080"/>
              </w:rPr>
            </w:pPr>
            <w:r>
              <w:rPr>
                <w:szCs w:val="20"/>
              </w:rPr>
              <w:t xml:space="preserve">Location in text or source </w:t>
            </w:r>
            <w:r>
              <w:rPr>
                <w:i/>
                <w:color w:val="808080"/>
              </w:rPr>
              <w:t>(pg &amp; ¶/fig/table/other)</w:t>
            </w:r>
          </w:p>
        </w:tc>
      </w:tr>
      <w:tr>
        <w:trPr>
          <w:trHeight w:val="234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05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Yes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No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A6A6A6"/>
              </w:rPr>
            </w:pPr>
            <w:r>
              <w:rPr/>
              <w:t>Unclear</w:t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Cs w:val="20"/>
              </w:rPr>
            </w:pPr>
            <w:r>
              <w:rPr>
                <w:color w:val="A6A6A6"/>
                <w:szCs w:val="20"/>
              </w:rPr>
            </w:r>
          </w:p>
        </w:tc>
      </w:tr>
      <w:tr>
        <w:trPr>
          <w:trHeight w:val="327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ype of study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Randomised controlled tri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0_2076776752"/>
            <w:bookmarkStart w:id="1" w:name="__Fieldmark__0_2076776752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1_2076776752"/>
            <w:bookmarkStart w:id="3" w:name="__Fieldmark__1_2076776752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" w:name="__Fieldmark__2_2076776752"/>
            <w:bookmarkStart w:id="5" w:name="__Fieldmark__2_2076776752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Quasi-randomised controlled tri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3_2076776752"/>
            <w:bookmarkStart w:id="7" w:name="__Fieldmark__3_2076776752"/>
            <w:bookmarkEnd w:id="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" w:name="__Fieldmark__4_2076776752"/>
            <w:bookmarkStart w:id="9" w:name="__Fieldmark__4_2076776752"/>
            <w:bookmarkEnd w:id="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5_2076776752"/>
            <w:bookmarkStart w:id="11" w:name="__Fieldmark__5_2076776752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874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Participants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reast Cancer Patient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" w:name="__Fieldmark__6_2076776752"/>
            <w:bookmarkStart w:id="13" w:name="__Fieldmark__6_2076776752"/>
            <w:bookmarkEnd w:id="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" w:name="__Fieldmark__7_2076776752"/>
            <w:bookmarkStart w:id="15" w:name="__Fieldmark__7_2076776752"/>
            <w:bookmarkEnd w:id="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" w:name="__Fieldmark__8_2076776752"/>
            <w:bookmarkStart w:id="17" w:name="__Fieldmark__8_2076776752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25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ypes of intervention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hracycline, Taxane, Trastuzumab based interven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2076776752"/>
            <w:bookmarkStart w:id="19" w:name="__Fieldmark__9_2076776752"/>
            <w:bookmarkEnd w:id="1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2076776752"/>
            <w:bookmarkStart w:id="21" w:name="__Fieldmark__10_2076776752"/>
            <w:bookmarkEnd w:id="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2076776752"/>
            <w:bookmarkStart w:id="23" w:name="__Fieldmark__11_2076776752"/>
            <w:bookmarkEnd w:id="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ypes of comparison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nthracycline, Taxane, Trastuzumab based interven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2076776752"/>
            <w:bookmarkStart w:id="25" w:name="__Fieldmark__12_2076776752"/>
            <w:bookmarkEnd w:id="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2076776752"/>
            <w:bookmarkStart w:id="27" w:name="__Fieldmark__13_2076776752"/>
            <w:bookmarkEnd w:id="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2076776752"/>
            <w:bookmarkStart w:id="29" w:name="__Fieldmark__14_2076776752"/>
            <w:bookmarkEnd w:id="2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488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ypes of outcome measures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thological complete response, overall survival, relapse free survival, time to loco-regional recurrence, time to distal recurrence, breast conserving surgery, toxicity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2076776752"/>
            <w:bookmarkStart w:id="31" w:name="__Fieldmark__15_2076776752"/>
            <w:bookmarkEnd w:id="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2076776752"/>
            <w:bookmarkStart w:id="33" w:name="__Fieldmark__16_2076776752"/>
            <w:bookmarkEnd w:id="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2076776752"/>
            <w:bookmarkStart w:id="35" w:name="__Fieldmark__17_2076776752"/>
            <w:bookmarkEnd w:id="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4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INCLUDE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2076776752"/>
            <w:bookmarkStart w:id="37" w:name="__Fieldmark__18_2076776752"/>
            <w:bookmarkEnd w:id="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49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EXCLUDE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2076776752"/>
            <w:bookmarkStart w:id="39" w:name="__Fieldmark__19_2076776752"/>
            <w:bookmarkEnd w:id="39"/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25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AU" w:eastAsia="en-AU"/>
              </w:rPr>
            </w:pPr>
            <w:r>
              <w:rPr>
                <w:lang w:val="en-AU" w:eastAsia="en-AU"/>
              </w:rPr>
              <w:t>Reason for exclusion</w:t>
            </w:r>
          </w:p>
        </w:tc>
        <w:tc>
          <w:tcPr>
            <w:tcW w:w="81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</w:tr>
      <w:tr>
        <w:trPr>
          <w:trHeight w:val="980" w:hRule="atLeast"/>
          <w:cantSplit w:val="true"/>
        </w:trPr>
        <w:tc>
          <w:tcPr>
            <w:tcW w:w="98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tes:</w:t>
            </w:r>
          </w:p>
        </w:tc>
      </w:tr>
    </w:tbl>
    <w:p>
      <w:pPr>
        <w:pStyle w:val="Footer"/>
        <w:spacing w:before="0" w:after="0"/>
        <w:jc w:val="center"/>
        <w:rPr>
          <w:b/>
          <w:b/>
        </w:rPr>
      </w:pPr>
      <w:r>
        <w:rPr>
          <w:b/>
        </w:rPr>
        <w:t>DO NOT PROCEED IF STUDY EXCLUDED FROM REVIEW</w:t>
      </w:r>
      <w:r>
        <w:br w:type="page"/>
      </w:r>
    </w:p>
    <w:p>
      <w:pPr>
        <w:pStyle w:val="Heading1"/>
        <w:spacing w:before="0" w:after="0"/>
        <w:rPr/>
      </w:pPr>
      <w:r>
        <w:rPr/>
        <w:t>Characteristics of included studies</w:t>
      </w:r>
    </w:p>
    <w:p>
      <w:pPr>
        <w:pStyle w:val="Heading2"/>
        <w:spacing w:before="0" w:after="0"/>
        <w:rPr/>
      </w:pPr>
      <w:r>
        <w:rPr/>
        <w:t>Method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3402"/>
        <w:gridCol w:w="1843"/>
      </w:tblGrid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escriptions as stated in report/pap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808080"/>
              </w:rPr>
            </w:pPr>
            <w:r>
              <w:rPr>
                <w:b/>
              </w:rPr>
              <w:t xml:space="preserve">Location in text or source </w:t>
            </w:r>
            <w:r>
              <w:rPr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A6A6A6"/>
              </w:rPr>
            </w:pPr>
            <w:r>
              <w:rPr>
                <w:b/>
              </w:rPr>
              <w:t xml:space="preserve">Aim of study </w:t>
            </w:r>
            <w:r>
              <w:rPr>
                <w:i/>
                <w:color w:val="808080"/>
              </w:rPr>
              <w:t>(e.g. efficacy, equivalence, pragmatic)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color w:val="A6A6A6"/>
              </w:rPr>
            </w:pPr>
            <w:r>
              <w:rPr>
                <w:b/>
                <w:color w:val="A6A6A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 xml:space="preserve">Design </w:t>
            </w:r>
            <w:r>
              <w:rPr>
                <w:i/>
                <w:color w:val="808080"/>
              </w:rPr>
              <w:t>(e.g. parallel, crossover, non-RCT)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 xml:space="preserve">Unit of allocation 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tart date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nd date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 xml:space="preserve">Duration of participation </w:t>
            </w:r>
            <w:r>
              <w:rPr>
                <w:i/>
                <w:color w:val="808080"/>
              </w:rPr>
              <w:t>(from recruitment to last follow-up)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thical approval needed/ obtained for stud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2076776752"/>
            <w:bookmarkStart w:id="41" w:name="__Fieldmark__20_2076776752"/>
            <w:bookmarkEnd w:id="41"/>
            <w:r>
              <w:rPr/>
            </w:r>
            <w:r>
              <w:rPr/>
              <w:fldChar w:fldCharType="end"/>
            </w:r>
            <w:r>
              <w:rPr>
                <w:b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2076776752"/>
            <w:bookmarkStart w:id="43" w:name="__Fieldmark__21_2076776752"/>
            <w:bookmarkEnd w:id="43"/>
            <w:r>
              <w:rPr/>
            </w:r>
            <w:r>
              <w:rPr/>
              <w:fldChar w:fldCharType="end"/>
            </w:r>
            <w:r>
              <w:rPr>
                <w:b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" w:name="__Fieldmark__22_2076776752"/>
            <w:bookmarkStart w:id="45" w:name="__Fieldmark__22_2076776752"/>
            <w:bookmarkEnd w:id="45"/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Yes</w:t>
            </w:r>
            <w:r>
              <w:rPr>
                <w:b/>
              </w:rPr>
              <w:tab/>
            </w:r>
            <w:r>
              <w:rPr/>
              <w:t>No</w:t>
            </w:r>
            <w:r>
              <w:rPr>
                <w:b/>
              </w:rPr>
              <w:tab/>
            </w:r>
            <w:r>
              <w:rPr/>
              <w:t>Unclea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980" w:hRule="atLeast"/>
          <w:cantSplit w:val="true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otes:</w:t>
            </w:r>
          </w:p>
        </w:tc>
      </w:tr>
    </w:tbl>
    <w:p>
      <w:pPr>
        <w:pStyle w:val="Heading2"/>
        <w:spacing w:before="0" w:after="0"/>
        <w:rPr/>
      </w:pPr>
      <w:r>
        <w:rPr/>
        <w:t>Participants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670"/>
        <w:gridCol w:w="1985"/>
      </w:tblGrid>
      <w:tr>
        <w:trPr>
          <w:trHeight w:val="495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</w:t>
            </w:r>
          </w:p>
          <w:p>
            <w:pPr>
              <w:pStyle w:val="Normal"/>
              <w:spacing w:before="0" w:after="0"/>
              <w:rPr>
                <w:rFonts w:cs="Calibri"/>
                <w:i/>
                <w:i/>
                <w:color w:val="808080"/>
              </w:rPr>
            </w:pPr>
            <w:r>
              <w:rPr>
                <w:rFonts w:cs="Calibri"/>
                <w:i/>
                <w:color w:val="808080"/>
              </w:rPr>
              <w:t>Include comparative information for each intervention or comparison group if availab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487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  <w:color w:val="808080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veral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pulation description </w:t>
            </w:r>
            <w:r>
              <w:rPr>
                <w:rFonts w:cs="Calibri"/>
                <w:i/>
                <w:color w:val="808080"/>
              </w:rPr>
              <w:t>(from which study participants are drawn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etting </w:t>
            </w:r>
            <w:r>
              <w:rPr>
                <w:rFonts w:cs="Calibri"/>
                <w:i/>
                <w:color w:val="808080"/>
              </w:rPr>
              <w:t>(including location and social context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nclusion criteria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xclusion criteri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Method of recruitment of participants </w:t>
            </w:r>
            <w:r>
              <w:rPr>
                <w:rFonts w:cs="Calibri"/>
                <w:i/>
                <w:color w:val="808080"/>
              </w:rPr>
              <w:t>(e.g. phone, mail, clinic patient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Informed consent obtaine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6" w:name="__Fieldmark__23_2076776752"/>
            <w:bookmarkStart w:id="47" w:name="__Fieldmark__23_2076776752"/>
            <w:bookmarkEnd w:id="4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8" w:name="__Fieldmark__24_2076776752"/>
            <w:bookmarkStart w:id="49" w:name="__Fieldmark__24_2076776752"/>
            <w:bookmarkEnd w:id="4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0" w:name="__Fieldmark__25_2076776752"/>
            <w:bookmarkStart w:id="51" w:name="__Fieldmark__25_2076776752"/>
            <w:bookmarkEnd w:id="5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otal no. randomised </w:t>
            </w:r>
            <w:r>
              <w:rPr>
                <w:rFonts w:cs="Calibri"/>
                <w:i/>
                <w:color w:val="808080"/>
              </w:rPr>
              <w:t>(or total pop. at start of study for non-RCT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Baseline imbalanc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Withdrawals and exclusions </w:t>
            </w:r>
            <w:r>
              <w:rPr>
                <w:rFonts w:cs="Calibri"/>
                <w:i/>
                <w:color w:val="808080"/>
              </w:rPr>
              <w:t>(if not provided below by outcome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0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Baseline factors Overall and arm wise</w:t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Race/ethnicity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Menopause  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linical Stag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athological Stag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umour siz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umour Grad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dal Statu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Metastatic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ymph node involvemen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R Status Positiv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R Status Positiv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ER2 Status Positiv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NBC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-morbiditi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Other relevant socio demographic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s measure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s reporte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1122" w:hRule="atLeast"/>
          <w:cantSplit w:val="true"/>
        </w:trPr>
        <w:tc>
          <w:tcPr>
            <w:tcW w:w="10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Heading2"/>
        <w:spacing w:before="0" w:after="0"/>
        <w:rPr/>
      </w:pPr>
      <w:r>
        <w:rPr/>
        <w:t>Intervention groups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 xml:space="preserve">Copy and paste table for each intervention and comparison group </w:t>
      </w:r>
    </w:p>
    <w:p>
      <w:pPr>
        <w:pStyle w:val="Normal"/>
        <w:spacing w:before="0" w:after="0"/>
        <w:ind w:right="-1276" w:hanging="0"/>
        <w:rPr/>
      </w:pPr>
      <w:r>
        <w:rPr/>
        <w:t>Intervention Group 1</w:t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103"/>
        <w:gridCol w:w="2375"/>
      </w:tblGrid>
      <w:tr>
        <w:trPr>
          <w:trHeight w:val="32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32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Group na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No. randomised to group </w:t>
            </w:r>
            <w:r>
              <w:rPr>
                <w:rFonts w:cs="Calibri"/>
                <w:i/>
                <w:color w:val="808080"/>
              </w:rPr>
              <w:t>(specify whether no. people or clusters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Theoretical basis </w:t>
            </w:r>
            <w:r>
              <w:rPr>
                <w:rFonts w:cs="Calibri"/>
                <w:i/>
                <w:color w:val="808080"/>
              </w:rPr>
              <w:t>(include key references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A6A6A6"/>
              </w:rPr>
            </w:pPr>
            <w:r>
              <w:rPr>
                <w:rFonts w:cs="Calibri"/>
              </w:rPr>
              <w:t xml:space="preserve">Description </w:t>
            </w:r>
            <w:r>
              <w:rPr>
                <w:rFonts w:cs="Calibri"/>
                <w:i/>
                <w:color w:val="808080"/>
              </w:rPr>
              <w:t>(include sufficient detail for replication, e.g. content, dose, components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A6A6A6"/>
              </w:rPr>
            </w:pPr>
            <w:r>
              <w:rPr>
                <w:rFonts w:cs="Calibri"/>
                <w:color w:val="A6A6A6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uration of treatment perio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gimen in detail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ing </w:t>
            </w:r>
            <w:r>
              <w:rPr>
                <w:rFonts w:cs="Calibri"/>
                <w:i/>
                <w:color w:val="808080"/>
              </w:rPr>
              <w:t>(e.g. frequency, duration of each episode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 xml:space="preserve">Delivery </w:t>
            </w:r>
            <w:r>
              <w:rPr>
                <w:rFonts w:cs="Calibri"/>
                <w:i/>
                <w:color w:val="808080"/>
              </w:rPr>
              <w:t>(e.g. mechanism, medium, intensity, fidelity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Providers </w:t>
            </w:r>
            <w:r>
              <w:rPr>
                <w:rFonts w:cs="Calibri"/>
                <w:i/>
                <w:color w:val="808080"/>
              </w:rPr>
              <w:t>(e.g. no., profession, training, ethnicity etc. if relevant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-intervention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Economic information </w:t>
            </w:r>
            <w:r>
              <w:rPr>
                <w:rFonts w:cs="Calibri"/>
                <w:i/>
                <w:color w:val="808080"/>
              </w:rPr>
              <w:t>(i.e. intervention cost, changes in other costs as result of intervention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Resource requirements </w:t>
            </w:r>
            <w:r>
              <w:rPr>
                <w:rFonts w:cs="Calibri"/>
                <w:i/>
                <w:color w:val="808080"/>
              </w:rPr>
              <w:t>(e.g. staff numbers, cold chain, equipment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  <w:color w:val="808080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grity of deliv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lian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10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ind w:right="-1276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-1276" w:hanging="0"/>
        <w:rPr>
          <w:b/>
          <w:b/>
        </w:rPr>
      </w:pPr>
      <w:r>
        <w:rPr>
          <w:b/>
        </w:rPr>
        <w:t xml:space="preserve">Intervention Group 2 </w:t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103"/>
        <w:gridCol w:w="2375"/>
      </w:tblGrid>
      <w:tr>
        <w:trPr>
          <w:trHeight w:val="32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32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Group na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No. randomised to group </w:t>
            </w:r>
            <w:r>
              <w:rPr>
                <w:rFonts w:cs="Calibri"/>
                <w:i/>
                <w:color w:val="808080"/>
              </w:rPr>
              <w:t>(specify whether no. people or clusters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Theoretical basis </w:t>
            </w:r>
            <w:r>
              <w:rPr>
                <w:rFonts w:cs="Calibri"/>
                <w:i/>
                <w:color w:val="808080"/>
              </w:rPr>
              <w:t>(include key references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A6A6A6"/>
              </w:rPr>
            </w:pPr>
            <w:r>
              <w:rPr>
                <w:rFonts w:cs="Calibri"/>
              </w:rPr>
              <w:t xml:space="preserve">Description </w:t>
            </w:r>
            <w:r>
              <w:rPr>
                <w:rFonts w:cs="Calibri"/>
                <w:i/>
                <w:color w:val="808080"/>
              </w:rPr>
              <w:t>(include sufficient detail for replication, e.g. content, dose, components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A6A6A6"/>
              </w:rPr>
            </w:pPr>
            <w:r>
              <w:rPr>
                <w:rFonts w:cs="Calibri"/>
                <w:color w:val="A6A6A6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uration of treatment perio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ing </w:t>
            </w:r>
            <w:r>
              <w:rPr>
                <w:rFonts w:cs="Calibri"/>
                <w:i/>
                <w:color w:val="808080"/>
              </w:rPr>
              <w:t>(e.g. frequency, duration of each episode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 xml:space="preserve">Delivery </w:t>
            </w:r>
            <w:r>
              <w:rPr>
                <w:rFonts w:cs="Calibri"/>
                <w:i/>
                <w:color w:val="808080"/>
              </w:rPr>
              <w:t>(e.g. mechanism, medium, intensity, fidelity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Providers </w:t>
            </w:r>
            <w:r>
              <w:rPr>
                <w:rFonts w:cs="Calibri"/>
                <w:i/>
                <w:color w:val="808080"/>
              </w:rPr>
              <w:t>(e.g. no., profession, training, ethnicity etc. if relevant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-intervention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Economic information </w:t>
            </w:r>
            <w:r>
              <w:rPr>
                <w:rFonts w:cs="Calibri"/>
                <w:i/>
                <w:color w:val="808080"/>
              </w:rPr>
              <w:t>(i.e. intervention cost, changes in other costs as result of intervention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Resource requirements </w:t>
            </w:r>
            <w:r>
              <w:rPr>
                <w:rFonts w:cs="Calibri"/>
                <w:i/>
                <w:color w:val="808080"/>
              </w:rPr>
              <w:t>(e.g. staff numbers, cold chain, equipment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  <w:color w:val="808080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grity of deliv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lian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10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ind w:right="-1276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-1276" w:hanging="0"/>
        <w:rPr>
          <w:b/>
          <w:b/>
        </w:rPr>
      </w:pPr>
      <w:r>
        <w:rPr>
          <w:b/>
        </w:rPr>
        <w:t>Intervention Group 3 if available</w:t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103"/>
        <w:gridCol w:w="2375"/>
      </w:tblGrid>
      <w:tr>
        <w:trPr>
          <w:trHeight w:val="32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32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Group na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No. randomised to group </w:t>
            </w:r>
            <w:r>
              <w:rPr>
                <w:rFonts w:cs="Calibri"/>
                <w:i/>
                <w:color w:val="808080"/>
              </w:rPr>
              <w:t>(specify whether no. people or clusters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Theoretical basis </w:t>
            </w:r>
            <w:r>
              <w:rPr>
                <w:rFonts w:cs="Calibri"/>
                <w:i/>
                <w:color w:val="808080"/>
              </w:rPr>
              <w:t>(include key references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A6A6A6"/>
              </w:rPr>
            </w:pPr>
            <w:r>
              <w:rPr>
                <w:rFonts w:cs="Calibri"/>
              </w:rPr>
              <w:t xml:space="preserve">Description </w:t>
            </w:r>
            <w:r>
              <w:rPr>
                <w:rFonts w:cs="Calibri"/>
                <w:i/>
                <w:color w:val="808080"/>
              </w:rPr>
              <w:t>(include sufficient detail for replication, e.g. content, dose, components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A6A6A6"/>
              </w:rPr>
            </w:pPr>
            <w:r>
              <w:rPr>
                <w:rFonts w:cs="Calibri"/>
                <w:color w:val="A6A6A6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uration of treatment perio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ing </w:t>
            </w:r>
            <w:r>
              <w:rPr>
                <w:rFonts w:cs="Calibri"/>
                <w:i/>
                <w:color w:val="808080"/>
              </w:rPr>
              <w:t>(e.g. frequency, duration of each episode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 xml:space="preserve">Delivery </w:t>
            </w:r>
            <w:r>
              <w:rPr>
                <w:rFonts w:cs="Calibri"/>
                <w:i/>
                <w:color w:val="808080"/>
              </w:rPr>
              <w:t>(e.g. mechanism, medium, intensity, fidelity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Providers </w:t>
            </w:r>
            <w:r>
              <w:rPr>
                <w:rFonts w:cs="Calibri"/>
                <w:i/>
                <w:color w:val="808080"/>
              </w:rPr>
              <w:t>(e.g. no., profession, training, ethnicity etc. if relevant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-intervention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Economic information </w:t>
            </w:r>
            <w:r>
              <w:rPr>
                <w:rFonts w:cs="Calibri"/>
                <w:i/>
                <w:color w:val="808080"/>
              </w:rPr>
              <w:t>(i.e. intervention cost, changes in other costs as result of intervention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Resource requirements </w:t>
            </w:r>
            <w:r>
              <w:rPr>
                <w:rFonts w:cs="Calibri"/>
                <w:i/>
                <w:color w:val="808080"/>
              </w:rPr>
              <w:t>(e.g. staff numbers, cold chain, equipment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  <w:color w:val="808080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grity of deliver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lian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101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Heading2"/>
        <w:spacing w:before="0" w:after="0"/>
        <w:rPr/>
      </w:pPr>
      <w:r>
        <w:rPr/>
      </w:r>
    </w:p>
    <w:p>
      <w:pPr>
        <w:pStyle w:val="Heading2"/>
        <w:spacing w:before="0" w:after="0"/>
        <w:rPr/>
      </w:pPr>
      <w:r>
        <w:rPr/>
        <w:t>Outcomes</w:t>
      </w:r>
    </w:p>
    <w:p>
      <w:pPr>
        <w:pStyle w:val="Normal"/>
        <w:tabs>
          <w:tab w:val="clear" w:pos="720"/>
          <w:tab w:val="left" w:pos="8080" w:leader="none"/>
        </w:tabs>
        <w:spacing w:before="0" w:after="0"/>
        <w:ind w:right="-567" w:hanging="0"/>
        <w:rPr>
          <w:sz w:val="20"/>
        </w:rPr>
      </w:pPr>
      <w:r>
        <w:rPr>
          <w:i/>
          <w:sz w:val="20"/>
        </w:rPr>
        <w:t>Copy and paste table for each outcome.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Outcome 1 (Overall Survival)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2" w:name="__Fieldmark__26_2076776752"/>
            <w:bookmarkStart w:id="53" w:name="__Fieldmark__26_2076776752"/>
            <w:bookmarkEnd w:id="5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4" w:name="__Fieldmark__27_2076776752"/>
            <w:bookmarkStart w:id="55" w:name="__Fieldmark__27_2076776752"/>
            <w:bookmarkEnd w:id="5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6" w:name="__Fieldmark__28_2076776752"/>
            <w:bookmarkStart w:id="57" w:name="__Fieldmark__28_2076776752"/>
            <w:bookmarkEnd w:id="57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Outcome 2 (Disease free Survival)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8" w:name="__Fieldmark__29_2076776752"/>
            <w:bookmarkStart w:id="59" w:name="__Fieldmark__29_2076776752"/>
            <w:bookmarkEnd w:id="5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0" w:name="__Fieldmark__30_2076776752"/>
            <w:bookmarkStart w:id="61" w:name="__Fieldmark__30_2076776752"/>
            <w:bookmarkEnd w:id="6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2" w:name="__Fieldmark__31_2076776752"/>
            <w:bookmarkStart w:id="63" w:name="__Fieldmark__31_2076776752"/>
            <w:bookmarkEnd w:id="63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Outcome 3 (time to loco-regional recurrence)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4" w:name="__Fieldmark__32_2076776752"/>
            <w:bookmarkStart w:id="65" w:name="__Fieldmark__32_2076776752"/>
            <w:bookmarkEnd w:id="6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6" w:name="__Fieldmark__33_2076776752"/>
            <w:bookmarkStart w:id="67" w:name="__Fieldmark__33_2076776752"/>
            <w:bookmarkEnd w:id="6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68" w:name="__Fieldmark__34_2076776752"/>
            <w:bookmarkStart w:id="69" w:name="__Fieldmark__34_2076776752"/>
            <w:bookmarkEnd w:id="69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Outcome 4 (Time to Distal recurrence) 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70" w:name="__Fieldmark__35_2076776752"/>
            <w:bookmarkStart w:id="71" w:name="__Fieldmark__35_2076776752"/>
            <w:bookmarkEnd w:id="7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72" w:name="__Fieldmark__36_2076776752"/>
            <w:bookmarkStart w:id="73" w:name="__Fieldmark__36_2076776752"/>
            <w:bookmarkEnd w:id="7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74" w:name="__Fieldmark__37_2076776752"/>
            <w:bookmarkStart w:id="75" w:name="__Fieldmark__37_2076776752"/>
            <w:bookmarkEnd w:id="75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Outcome 5 (Breast Conserving Surgery)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76" w:name="__Fieldmark__38_2076776752"/>
            <w:bookmarkStart w:id="77" w:name="__Fieldmark__38_2076776752"/>
            <w:bookmarkEnd w:id="7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78" w:name="__Fieldmark__39_2076776752"/>
            <w:bookmarkStart w:id="79" w:name="__Fieldmark__39_2076776752"/>
            <w:bookmarkEnd w:id="7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80" w:name="__Fieldmark__40_2076776752"/>
            <w:bookmarkStart w:id="81" w:name="__Fieldmark__40_2076776752"/>
            <w:bookmarkEnd w:id="8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Outcome 6 (pathological complete response)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82" w:name="__Fieldmark__41_2076776752"/>
            <w:bookmarkStart w:id="83" w:name="__Fieldmark__41_2076776752"/>
            <w:bookmarkEnd w:id="8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84" w:name="__Fieldmark__42_2076776752"/>
            <w:bookmarkStart w:id="85" w:name="__Fieldmark__42_2076776752"/>
            <w:bookmarkEnd w:id="8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86" w:name="__Fieldmark__43_2076776752"/>
            <w:bookmarkStart w:id="87" w:name="__Fieldmark__43_2076776752"/>
            <w:bookmarkEnd w:id="87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83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Outcome 7 (Clinical Response)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88" w:name="__Fieldmark__44_2076776752"/>
            <w:bookmarkStart w:id="89" w:name="__Fieldmark__44_2076776752"/>
            <w:bookmarkEnd w:id="8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90" w:name="__Fieldmark__45_2076776752"/>
            <w:bookmarkStart w:id="91" w:name="__Fieldmark__45_2076776752"/>
            <w:bookmarkEnd w:id="9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92" w:name="__Fieldmark__46_2076776752"/>
            <w:bookmarkStart w:id="93" w:name="__Fieldmark__46_2076776752"/>
            <w:bookmarkEnd w:id="93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  <w:t>Outcome 8 (Treatment toxicity)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ame of Toxicity measur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94" w:name="__Fieldmark__47_2076776752"/>
            <w:bookmarkStart w:id="95" w:name="__Fieldmark__47_2076776752"/>
            <w:bookmarkEnd w:id="9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96" w:name="__Fieldmark__48_2076776752"/>
            <w:bookmarkStart w:id="97" w:name="__Fieldmark__48_2076776752"/>
            <w:bookmarkEnd w:id="9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98" w:name="__Fieldmark__49_2076776752"/>
            <w:bookmarkStart w:id="99" w:name="__Fieldmark__49_2076776752"/>
            <w:bookmarkEnd w:id="99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Other Outcome if reported</w:t>
      </w:r>
    </w:p>
    <w:tbl>
      <w:tblPr>
        <w:tblW w:w="10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835"/>
        <w:gridCol w:w="2693"/>
        <w:gridCol w:w="2564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ime points reported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 </w:t>
            </w:r>
            <w:r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</w:rPr>
              <w:t xml:space="preserve">Scales: upper and lower limits </w:t>
            </w:r>
            <w:r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  <w:color w:val="A6A6A6"/>
              </w:rPr>
            </w:pPr>
            <w:r>
              <w:rPr>
                <w:rFonts w:cs="Calibri"/>
                <w:i/>
                <w:color w:val="A6A6A6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00" w:name="__Fieldmark__50_2076776752"/>
            <w:bookmarkStart w:id="101" w:name="__Fieldmark__50_2076776752"/>
            <w:bookmarkEnd w:id="10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02" w:name="__Fieldmark__51_2076776752"/>
            <w:bookmarkStart w:id="103" w:name="__Fieldmark__51_2076776752"/>
            <w:bookmarkEnd w:id="10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04" w:name="__Fieldmark__52_2076776752"/>
            <w:bookmarkStart w:id="105" w:name="__Fieldmark__52_2076776752"/>
            <w:bookmarkEnd w:id="105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mputation of missing data </w:t>
            </w:r>
            <w:r>
              <w:rPr>
                <w:rFonts w:cs="Calibri"/>
                <w:i/>
                <w:color w:val="808080"/>
              </w:rPr>
              <w:t>(e.g. assumptions made for ITT analysis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ssumed risk estimate </w:t>
            </w:r>
            <w:r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444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Power </w:t>
            </w:r>
            <w:r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47" w:hRule="atLeast"/>
          <w:cantSplit w:val="true"/>
        </w:trPr>
        <w:tc>
          <w:tcPr>
            <w:tcW w:w="10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Heading2"/>
        <w:spacing w:before="0" w:after="0"/>
        <w:rPr/>
      </w:pPr>
      <w:r>
        <w:rPr/>
        <w:t>Other</w:t>
      </w:r>
    </w:p>
    <w:p>
      <w:pPr>
        <w:pStyle w:val="Normal"/>
        <w:spacing w:before="0" w:after="0"/>
        <w:rPr/>
      </w:pPr>
      <w:r>
        <w:rPr/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528"/>
        <w:gridCol w:w="1701"/>
      </w:tblGrid>
      <w:tr>
        <w:trPr>
          <w:trHeight w:val="30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/>
              <w:t>Study funding sources</w:t>
            </w:r>
            <w:r>
              <w:rPr>
                <w:b/>
              </w:rPr>
              <w:t xml:space="preserve"> </w:t>
            </w:r>
            <w:r>
              <w:rPr>
                <w:i/>
                <w:color w:val="808080"/>
              </w:rPr>
              <w:t>(including role of funders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Possible conflicts of interest </w:t>
            </w:r>
            <w:r>
              <w:rPr>
                <w:i/>
                <w:color w:val="808080"/>
              </w:rPr>
              <w:t>(for study authors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Notes: </w:t>
            </w:r>
          </w:p>
        </w:tc>
      </w:tr>
    </w:tbl>
    <w:p>
      <w:pPr>
        <w:pStyle w:val="Heading1"/>
        <w:spacing w:before="0" w:after="0"/>
        <w:rPr/>
      </w:pPr>
      <w:r>
        <w:rPr/>
        <w:t>Risk of Bias assessment</w:t>
      </w:r>
    </w:p>
    <w:p>
      <w:pPr>
        <w:pStyle w:val="Normal"/>
        <w:spacing w:before="0" w:after="0"/>
        <w:rPr/>
      </w:pPr>
      <w:r>
        <w:rPr>
          <w:b/>
          <w:i/>
        </w:rPr>
        <w:t xml:space="preserve">(See </w:t>
      </w:r>
      <w:r>
        <w:fldChar w:fldCharType="begin"/>
      </w:r>
      <w:r>
        <w:rPr>
          <w:rStyle w:val="InternetLink"/>
          <w:sz w:val="20"/>
          <w:i/>
          <w:b/>
        </w:rPr>
        <w:instrText xml:space="preserve"> HYPERLINK "http://handbook.cochrane.org/index.htm" \l "chapter_8/8_assessing_risk_of_bias_in_included_studies.htm"</w:instrText>
      </w:r>
      <w:r>
        <w:rPr>
          <w:rStyle w:val="InternetLink"/>
          <w:sz w:val="20"/>
          <w:i/>
          <w:b/>
        </w:rPr>
        <w:fldChar w:fldCharType="separate"/>
      </w:r>
      <w:r>
        <w:rPr>
          <w:rStyle w:val="InternetLink"/>
          <w:b/>
          <w:i/>
          <w:sz w:val="20"/>
        </w:rPr>
        <w:t>Handbook Chapter 8</w:t>
      </w:r>
      <w:r>
        <w:rPr>
          <w:rStyle w:val="InternetLink"/>
          <w:sz w:val="20"/>
          <w:i/>
          <w:b/>
        </w:rPr>
        <w:fldChar w:fldCharType="end"/>
      </w:r>
      <w:r>
        <w:rPr>
          <w:b/>
          <w:i/>
        </w:rPr>
        <w:t>. Additional domains may be added for non-randomised studies.)</w:t>
      </w:r>
    </w:p>
    <w:tbl>
      <w:tblPr>
        <w:tblW w:w="9882" w:type="dxa"/>
        <w:jc w:val="left"/>
        <w:tblInd w:w="-8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210"/>
        <w:gridCol w:w="512"/>
        <w:gridCol w:w="551"/>
        <w:gridCol w:w="836"/>
        <w:gridCol w:w="4011"/>
        <w:gridCol w:w="1762"/>
      </w:tblGrid>
      <w:tr>
        <w:trPr>
          <w:trHeight w:val="443" w:hRule="atLeast"/>
          <w:cantSplit w:val="true"/>
        </w:trPr>
        <w:tc>
          <w:tcPr>
            <w:tcW w:w="22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omain</w:t>
            </w:r>
          </w:p>
        </w:tc>
        <w:tc>
          <w:tcPr>
            <w:tcW w:w="1899" w:type="dxa"/>
            <w:gridSpan w:val="3"/>
            <w:tcBorders>
              <w:top w:val="single" w:sz="8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isk of bias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pport for judgement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  <w:i/>
                <w:color w:val="808080"/>
              </w:rPr>
              <w:t>(include direct quotes where available with explanatory comments)</w:t>
            </w:r>
          </w:p>
        </w:tc>
        <w:tc>
          <w:tcPr>
            <w:tcW w:w="1762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442" w:hRule="atLeast"/>
          <w:cantSplit w:val="true"/>
        </w:trPr>
        <w:tc>
          <w:tcPr>
            <w:tcW w:w="22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color w:val="808080"/>
              </w:rPr>
            </w:pPr>
            <w:r>
              <w:rPr>
                <w:rFonts w:cs="Calibri"/>
                <w:bCs/>
                <w:color w:val="808080"/>
              </w:rPr>
            </w:r>
          </w:p>
        </w:tc>
        <w:tc>
          <w:tcPr>
            <w:tcW w:w="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Low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High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Unclear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762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andom sequence generation  </w:t>
            </w:r>
            <w:r>
              <w:rPr>
                <w:rFonts w:cs="Calibri"/>
                <w:i/>
                <w:color w:val="808080"/>
              </w:rPr>
              <w:t>(selection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06" w:name="__Fieldmark__53_2076776752"/>
            <w:bookmarkStart w:id="107" w:name="__Fieldmark__53_2076776752"/>
            <w:bookmarkEnd w:id="107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  <w:bookmarkStart w:id="108" w:name="Check11"/>
            <w:bookmarkStart w:id="109" w:name="Check10"/>
            <w:bookmarkEnd w:id="108"/>
            <w:bookmarkEnd w:id="109"/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10" w:name="__Fieldmark__54_2076776752"/>
            <w:bookmarkStart w:id="111" w:name="__Fieldmark__54_2076776752"/>
            <w:bookmarkEnd w:id="111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12" w:name="__Fieldmark__55_2076776752"/>
            <w:bookmarkStart w:id="113" w:name="__Fieldmark__55_2076776752"/>
            <w:bookmarkEnd w:id="113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llocation concealment </w:t>
            </w:r>
            <w:r>
              <w:rPr>
                <w:rFonts w:cs="Calibri"/>
                <w:i/>
                <w:color w:val="808080"/>
              </w:rPr>
              <w:t>(selection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14" w:name="__Fieldmark__56_2076776752"/>
            <w:bookmarkStart w:id="115" w:name="__Fieldmark__56_2076776752"/>
            <w:bookmarkEnd w:id="115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16" w:name="__Fieldmark__57_2076776752"/>
            <w:bookmarkStart w:id="117" w:name="__Fieldmark__57_2076776752"/>
            <w:bookmarkEnd w:id="117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18" w:name="__Fieldmark__58_2076776752"/>
            <w:bookmarkStart w:id="119" w:name="__Fieldmark__58_2076776752"/>
            <w:bookmarkEnd w:id="119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Blinding of participants and personnel </w:t>
            </w:r>
            <w:r>
              <w:rPr>
                <w:rFonts w:cs="Calibri"/>
                <w:i/>
              </w:rPr>
              <w:t>(performance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20" w:name="__Fieldmark__59_2076776752"/>
            <w:bookmarkStart w:id="121" w:name="__Fieldmark__59_2076776752"/>
            <w:bookmarkEnd w:id="121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22" w:name="__Fieldmark__60_2076776752"/>
            <w:bookmarkStart w:id="123" w:name="__Fieldmark__60_2076776752"/>
            <w:bookmarkEnd w:id="123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24" w:name="__Fieldmark__61_2076776752"/>
            <w:bookmarkStart w:id="125" w:name="__Fieldmark__61_2076776752"/>
            <w:bookmarkEnd w:id="125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Outcome group: All/</w:t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color w:val="C0504D"/>
              </w:rPr>
            </w:pPr>
            <w:r>
              <w:rPr>
                <w:rFonts w:cs="Calibri"/>
                <w:bCs/>
                <w:color w:val="C0504D"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26" w:name="__Fieldmark__62_2076776752"/>
            <w:bookmarkStart w:id="127" w:name="__Fieldmark__62_2076776752"/>
            <w:bookmarkEnd w:id="127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28" w:name="__Fieldmark__63_2076776752"/>
            <w:bookmarkStart w:id="129" w:name="__Fieldmark__63_2076776752"/>
            <w:bookmarkEnd w:id="129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30" w:name="__Fieldmark__64_2076776752"/>
            <w:bookmarkStart w:id="131" w:name="__Fieldmark__64_2076776752"/>
            <w:bookmarkEnd w:id="131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Outcome group: </w:t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  <w:color w:val="C0504D"/>
              </w:rPr>
            </w:pPr>
            <w:r>
              <w:rPr>
                <w:rFonts w:cs="Calibri"/>
                <w:bCs/>
                <w:color w:val="C0504D"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Blinding of outcome assessment </w:t>
            </w:r>
            <w:r>
              <w:rPr>
                <w:rFonts w:cs="Calibri"/>
                <w:i/>
                <w:color w:val="808080"/>
              </w:rPr>
              <w:t>(detection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32" w:name="__Fieldmark__65_2076776752"/>
            <w:bookmarkStart w:id="133" w:name="__Fieldmark__65_2076776752"/>
            <w:bookmarkEnd w:id="133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34" w:name="__Fieldmark__66_2076776752"/>
            <w:bookmarkStart w:id="135" w:name="__Fieldmark__66_2076776752"/>
            <w:bookmarkEnd w:id="135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36" w:name="__Fieldmark__67_2076776752"/>
            <w:bookmarkStart w:id="137" w:name="__Fieldmark__67_2076776752"/>
            <w:bookmarkEnd w:id="137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Outcome group: All/</w:t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  <w:i/>
                <w:color w:val="808080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38" w:name="__Fieldmark__68_2076776752"/>
            <w:bookmarkStart w:id="139" w:name="__Fieldmark__68_2076776752"/>
            <w:bookmarkEnd w:id="139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40" w:name="__Fieldmark__69_2076776752"/>
            <w:bookmarkStart w:id="141" w:name="__Fieldmark__69_2076776752"/>
            <w:bookmarkEnd w:id="141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42" w:name="__Fieldmark__70_2076776752"/>
            <w:bookmarkStart w:id="143" w:name="__Fieldmark__70_2076776752"/>
            <w:bookmarkEnd w:id="143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Outcome group: </w:t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ncomplete outcome data </w:t>
            </w:r>
            <w:r>
              <w:rPr>
                <w:rFonts w:cs="Calibri"/>
                <w:i/>
                <w:color w:val="808080"/>
              </w:rPr>
              <w:t>(attrition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44" w:name="__Fieldmark__71_2076776752"/>
            <w:bookmarkStart w:id="145" w:name="__Fieldmark__71_2076776752"/>
            <w:bookmarkEnd w:id="145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46" w:name="__Fieldmark__72_2076776752"/>
            <w:bookmarkStart w:id="147" w:name="__Fieldmark__72_2076776752"/>
            <w:bookmarkEnd w:id="147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48" w:name="__Fieldmark__73_2076776752"/>
            <w:bookmarkStart w:id="149" w:name="__Fieldmark__73_2076776752"/>
            <w:bookmarkEnd w:id="149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Outcome group: All/</w:t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  <w:i/>
                <w:color w:val="808080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50" w:name="__Fieldmark__74_2076776752"/>
            <w:bookmarkStart w:id="151" w:name="__Fieldmark__74_2076776752"/>
            <w:bookmarkEnd w:id="151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52" w:name="__Fieldmark__75_2076776752"/>
            <w:bookmarkStart w:id="153" w:name="__Fieldmark__75_2076776752"/>
            <w:bookmarkEnd w:id="153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54" w:name="__Fieldmark__76_2076776752"/>
            <w:bookmarkStart w:id="155" w:name="__Fieldmark__76_2076776752"/>
            <w:bookmarkEnd w:id="155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Outcome group: </w:t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elective outcome reporting? </w:t>
            </w:r>
            <w:r>
              <w:rPr>
                <w:rFonts w:cs="Calibri"/>
                <w:i/>
                <w:color w:val="808080"/>
              </w:rPr>
              <w:t>(reporting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56" w:name="__Fieldmark__77_2076776752"/>
            <w:bookmarkStart w:id="157" w:name="__Fieldmark__77_2076776752"/>
            <w:bookmarkEnd w:id="157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58" w:name="__Fieldmark__78_2076776752"/>
            <w:bookmarkStart w:id="159" w:name="__Fieldmark__78_2076776752"/>
            <w:bookmarkEnd w:id="159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60" w:name="__Fieldmark__79_2076776752"/>
            <w:bookmarkStart w:id="161" w:name="__Fieldmark__79_2076776752"/>
            <w:bookmarkEnd w:id="161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ther bias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62" w:name="__Fieldmark__80_2076776752"/>
            <w:bookmarkStart w:id="163" w:name="__Fieldmark__80_2076776752"/>
            <w:bookmarkEnd w:id="163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64" w:name="__Fieldmark__81_2076776752"/>
            <w:bookmarkStart w:id="165" w:name="__Fieldmark__81_2076776752"/>
            <w:bookmarkEnd w:id="165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166" w:name="__Fieldmark__82_2076776752"/>
            <w:bookmarkStart w:id="167" w:name="__Fieldmark__82_2076776752"/>
            <w:bookmarkEnd w:id="167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9882" w:type="dxa"/>
            <w:gridSpan w:val="6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  <w:p>
            <w:pPr>
              <w:pStyle w:val="Normal"/>
              <w:spacing w:before="0" w:after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Heading1"/>
        <w:spacing w:before="0" w:after="0"/>
        <w:rPr/>
      </w:pPr>
      <w:r>
        <w:rPr/>
        <w:t>Data and analysis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Copy and paste the appropriate table for each outcome, including additional tables for each time point and subgroup as required.</w:t>
      </w:r>
    </w:p>
    <w:p>
      <w:pPr>
        <w:pStyle w:val="Normal"/>
        <w:spacing w:before="0" w:after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clear" w:pos="720"/>
          <w:tab w:val="left" w:pos="8080" w:leader="none"/>
        </w:tabs>
        <w:spacing w:before="0" w:after="0"/>
        <w:ind w:right="-851" w:hanging="0"/>
        <w:rPr>
          <w:b/>
          <w:b/>
          <w:i/>
          <w:i/>
        </w:rPr>
      </w:pPr>
      <w:r>
        <w:rPr>
          <w:b/>
          <w:i/>
        </w:rPr>
        <w:t>Outcome 1 (Overall Survival)</w:t>
      </w:r>
    </w:p>
    <w:tbl>
      <w:tblPr>
        <w:tblW w:w="101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719"/>
        <w:gridCol w:w="1273"/>
        <w:gridCol w:w="1410"/>
        <w:gridCol w:w="823"/>
        <w:gridCol w:w="1169"/>
        <w:gridCol w:w="1497"/>
        <w:gridCol w:w="1859"/>
        <w:gridCol w:w="30"/>
      </w:tblGrid>
      <w:tr>
        <w:trPr>
          <w:trHeight w:val="320" w:hRule="atLeast"/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Regimens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ost-intervention or change from baseline?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Comparison 1: </w:t>
            </w:r>
          </w:p>
        </w:tc>
        <w:tc>
          <w:tcPr>
            <w:tcW w:w="80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ference Regimen:</w:t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HR reporte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SD </w:t>
            </w:r>
            <w:r>
              <w:rPr>
                <w:rFonts w:cs="Calibri"/>
                <w:i/>
                <w:color w:val="808080"/>
              </w:rPr>
              <w:t>(or other variance, specif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8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CI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CI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8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x p-value for intervention:</w:t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. of events are reported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18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tabs>
                <w:tab w:val="clear" w:pos="720"/>
                <w:tab w:val="left" w:pos="1453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ab/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death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death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t reported</w:t>
            </w:r>
          </w:p>
        </w:tc>
        <w:tc>
          <w:tcPr>
            <w:tcW w:w="68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re Kaplan-meire survival curve are reported: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Yes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68" w:name="__Fieldmark__83_2076776752"/>
            <w:bookmarkStart w:id="169" w:name="__Fieldmark__83_2076776752"/>
            <w:bookmarkEnd w:id="16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    No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70" w:name="__Fieldmark__84_2076776752"/>
            <w:bookmarkStart w:id="171" w:name="__Fieldmark__84_2076776752"/>
            <w:bookmarkEnd w:id="17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2</w:t>
            </w:r>
          </w:p>
        </w:tc>
        <w:tc>
          <w:tcPr>
            <w:tcW w:w="80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ference Regimen: </w:t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HR reporte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SD </w:t>
            </w:r>
            <w:r>
              <w:rPr>
                <w:rFonts w:cs="Calibri"/>
                <w:i/>
                <w:color w:val="808080"/>
              </w:rPr>
              <w:t>(or other variance, specif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8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CI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CI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8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x p-value for intervention:</w:t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. of events are reported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18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death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death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t reported</w:t>
            </w:r>
          </w:p>
        </w:tc>
        <w:tc>
          <w:tcPr>
            <w:tcW w:w="68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re Kaplan-meire survival curve are reported: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Yes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72" w:name="__Fieldmark__85_2076776752"/>
            <w:bookmarkStart w:id="173" w:name="__Fieldmark__85_2076776752"/>
            <w:bookmarkEnd w:id="17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    No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74" w:name="__Fieldmark__86_2076776752"/>
            <w:bookmarkStart w:id="175" w:name="__Fieldmark__86_2076776752"/>
            <w:bookmarkEnd w:id="175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76" w:name="__Fieldmark__87_2076776752"/>
            <w:bookmarkStart w:id="177" w:name="__Fieldmark__87_2076776752"/>
            <w:bookmarkEnd w:id="17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78" w:name="__Fieldmark__88_2076776752"/>
            <w:bookmarkStart w:id="179" w:name="__Fieldmark__88_2076776752"/>
            <w:bookmarkEnd w:id="17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80" w:name="__Fieldmark__89_2076776752"/>
            <w:bookmarkStart w:id="181" w:name="__Fieldmark__89_2076776752"/>
            <w:bookmarkEnd w:id="18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individuals, cluster/ groups or body parts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82" w:name="__Fieldmark__90_2076776752"/>
            <w:bookmarkStart w:id="183" w:name="__Fieldmark__90_2076776752"/>
            <w:bookmarkEnd w:id="18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84" w:name="__Fieldmark__91_2076776752"/>
            <w:bookmarkStart w:id="185" w:name="__Fieldmark__91_2076776752"/>
            <w:bookmarkEnd w:id="18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86" w:name="__Fieldmark__92_2076776752"/>
            <w:bookmarkStart w:id="187" w:name="__Fieldmark__92_2076776752"/>
            <w:bookmarkEnd w:id="187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)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38" w:hRule="atLeast"/>
          <w:cantSplit w:val="true"/>
        </w:trPr>
        <w:tc>
          <w:tcPr>
            <w:tcW w:w="101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tabs>
          <w:tab w:val="clear" w:pos="720"/>
          <w:tab w:val="left" w:pos="8080" w:leader="none"/>
        </w:tabs>
        <w:spacing w:before="0" w:after="0"/>
        <w:ind w:right="-851" w:hanging="0"/>
        <w:rPr>
          <w:b/>
          <w:b/>
          <w:i/>
          <w:i/>
        </w:rPr>
      </w:pPr>
      <w:r>
        <w:rPr>
          <w:b/>
          <w:i/>
        </w:rPr>
        <w:t>Outcome 2 (Disease free Survival)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955"/>
        <w:gridCol w:w="1273"/>
        <w:gridCol w:w="1410"/>
        <w:gridCol w:w="823"/>
        <w:gridCol w:w="1169"/>
        <w:gridCol w:w="1497"/>
        <w:gridCol w:w="2097"/>
      </w:tblGrid>
      <w:tr>
        <w:trPr>
          <w:trHeight w:val="320" w:hRule="atLeast"/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Regimens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ost-intervention or change from baseline?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Comparison 1: </w:t>
            </w:r>
          </w:p>
        </w:tc>
        <w:tc>
          <w:tcPr>
            <w:tcW w:w="8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ference Regimen:</w:t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HR report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SD </w:t>
            </w:r>
            <w:r>
              <w:rPr>
                <w:rFonts w:cs="Calibri"/>
                <w:i/>
                <w:color w:val="808080"/>
              </w:rPr>
              <w:t>(or other variance, specif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CI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CI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x p-value for intervention: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. of events are reported</w:t>
            </w:r>
          </w:p>
        </w:tc>
        <w:tc>
          <w:tcPr>
            <w:tcW w:w="3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_____)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(_________________)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tabs>
                <w:tab w:val="clear" w:pos="720"/>
                <w:tab w:val="left" w:pos="1453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ab/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recurr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recurrenc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t reported</w:t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re Kaplan-meire survival curve are reported: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Yes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88" w:name="__Fieldmark__93_2076776752"/>
            <w:bookmarkStart w:id="189" w:name="__Fieldmark__93_2076776752"/>
            <w:bookmarkEnd w:id="18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    No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90" w:name="__Fieldmark__94_2076776752"/>
            <w:bookmarkStart w:id="191" w:name="__Fieldmark__94_2076776752"/>
            <w:bookmarkEnd w:id="19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2</w:t>
            </w:r>
          </w:p>
        </w:tc>
        <w:tc>
          <w:tcPr>
            <w:tcW w:w="82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ference Regimen: </w:t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HR report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SD </w:t>
            </w:r>
            <w:r>
              <w:rPr>
                <w:rFonts w:cs="Calibri"/>
                <w:i/>
                <w:color w:val="808080"/>
              </w:rPr>
              <w:t>(or other variance, specif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CI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CI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x p-value for intervention: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. of events are reported</w:t>
            </w:r>
          </w:p>
        </w:tc>
        <w:tc>
          <w:tcPr>
            <w:tcW w:w="3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_____)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(_________________)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recurr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recurrenc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t reported</w:t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re Kaplan-meire survival curve are reported: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Yes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92" w:name="__Fieldmark__95_2076776752"/>
            <w:bookmarkStart w:id="193" w:name="__Fieldmark__95_2076776752"/>
            <w:bookmarkEnd w:id="19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    No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94" w:name="__Fieldmark__96_2076776752"/>
            <w:bookmarkStart w:id="195" w:name="__Fieldmark__96_2076776752"/>
            <w:bookmarkEnd w:id="195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96" w:name="__Fieldmark__97_2076776752"/>
            <w:bookmarkStart w:id="197" w:name="__Fieldmark__97_2076776752"/>
            <w:bookmarkEnd w:id="19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198" w:name="__Fieldmark__98_2076776752"/>
            <w:bookmarkStart w:id="199" w:name="__Fieldmark__98_2076776752"/>
            <w:bookmarkEnd w:id="19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00" w:name="__Fieldmark__99_2076776752"/>
            <w:bookmarkStart w:id="201" w:name="__Fieldmark__99_2076776752"/>
            <w:bookmarkEnd w:id="20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individuals, cluster/ groups or body parts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02" w:name="__Fieldmark__100_2076776752"/>
            <w:bookmarkStart w:id="203" w:name="__Fieldmark__100_2076776752"/>
            <w:bookmarkEnd w:id="20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04" w:name="__Fieldmark__101_2076776752"/>
            <w:bookmarkStart w:id="205" w:name="__Fieldmark__101_2076776752"/>
            <w:bookmarkEnd w:id="20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06" w:name="__Fieldmark__102_2076776752"/>
            <w:bookmarkStart w:id="207" w:name="__Fieldmark__102_2076776752"/>
            <w:bookmarkEnd w:id="207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)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38" w:hRule="atLeast"/>
          <w:cantSplit w:val="true"/>
        </w:trPr>
        <w:tc>
          <w:tcPr>
            <w:tcW w:w="105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tabs>
          <w:tab w:val="clear" w:pos="720"/>
          <w:tab w:val="left" w:pos="8080" w:leader="none"/>
        </w:tabs>
        <w:spacing w:before="0" w:after="0"/>
        <w:ind w:right="-851" w:hanging="0"/>
        <w:rPr>
          <w:b/>
          <w:b/>
          <w:i/>
          <w:i/>
        </w:rPr>
      </w:pPr>
      <w:r>
        <w:rPr>
          <w:b/>
          <w:i/>
        </w:rPr>
        <w:t>Outcome 3 (time to loco-regional recurrence)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955"/>
        <w:gridCol w:w="1273"/>
        <w:gridCol w:w="1410"/>
        <w:gridCol w:w="823"/>
        <w:gridCol w:w="1169"/>
        <w:gridCol w:w="1497"/>
        <w:gridCol w:w="1955"/>
      </w:tblGrid>
      <w:tr>
        <w:trPr>
          <w:trHeight w:val="320" w:hRule="atLeast"/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Regimens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ost-intervention or change from baseline?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Comparison 1: </w:t>
            </w:r>
          </w:p>
        </w:tc>
        <w:tc>
          <w:tcPr>
            <w:tcW w:w="8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ference Regimen:</w:t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HR report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SD </w:t>
            </w:r>
            <w:r>
              <w:rPr>
                <w:rFonts w:cs="Calibri"/>
                <w:i/>
                <w:color w:val="808080"/>
              </w:rPr>
              <w:t>(or other variance, specif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CI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CI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x p-value for intervention: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. of events are reported</w:t>
            </w:r>
          </w:p>
        </w:tc>
        <w:tc>
          <w:tcPr>
            <w:tcW w:w="3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_____)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(_________________)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tabs>
                <w:tab w:val="clear" w:pos="720"/>
                <w:tab w:val="left" w:pos="1453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ab/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local recurr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local recurrenc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t reported</w:t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re Kaplan-meire survival curve are reported: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Yes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08" w:name="__Fieldmark__103_2076776752"/>
            <w:bookmarkStart w:id="209" w:name="__Fieldmark__103_2076776752"/>
            <w:bookmarkEnd w:id="20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    No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10" w:name="__Fieldmark__104_2076776752"/>
            <w:bookmarkStart w:id="211" w:name="__Fieldmark__104_2076776752"/>
            <w:bookmarkEnd w:id="21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2</w:t>
            </w:r>
          </w:p>
        </w:tc>
        <w:tc>
          <w:tcPr>
            <w:tcW w:w="8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ference Regimen: </w:t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HR report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SD </w:t>
            </w:r>
            <w:r>
              <w:rPr>
                <w:rFonts w:cs="Calibri"/>
                <w:i/>
                <w:color w:val="808080"/>
              </w:rPr>
              <w:t>(or other variance, specif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CI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CI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x p-value for intervention: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. of events are reported</w:t>
            </w:r>
          </w:p>
        </w:tc>
        <w:tc>
          <w:tcPr>
            <w:tcW w:w="3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_____)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(_________________)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recurr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recurrenc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t reported</w:t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re Kaplan-meire survival curve are reported: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Yes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12" w:name="__Fieldmark__105_2076776752"/>
            <w:bookmarkStart w:id="213" w:name="__Fieldmark__105_2076776752"/>
            <w:bookmarkEnd w:id="21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    No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14" w:name="__Fieldmark__106_2076776752"/>
            <w:bookmarkStart w:id="215" w:name="__Fieldmark__106_2076776752"/>
            <w:bookmarkEnd w:id="215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16" w:name="__Fieldmark__107_2076776752"/>
            <w:bookmarkStart w:id="217" w:name="__Fieldmark__107_2076776752"/>
            <w:bookmarkEnd w:id="21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18" w:name="__Fieldmark__108_2076776752"/>
            <w:bookmarkStart w:id="219" w:name="__Fieldmark__108_2076776752"/>
            <w:bookmarkEnd w:id="21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20" w:name="__Fieldmark__109_2076776752"/>
            <w:bookmarkStart w:id="221" w:name="__Fieldmark__109_2076776752"/>
            <w:bookmarkEnd w:id="22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individuals, cluster/ groups or body parts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22" w:name="__Fieldmark__110_2076776752"/>
            <w:bookmarkStart w:id="223" w:name="__Fieldmark__110_2076776752"/>
            <w:bookmarkEnd w:id="22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24" w:name="__Fieldmark__111_2076776752"/>
            <w:bookmarkStart w:id="225" w:name="__Fieldmark__111_2076776752"/>
            <w:bookmarkEnd w:id="22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26" w:name="__Fieldmark__112_2076776752"/>
            <w:bookmarkStart w:id="227" w:name="__Fieldmark__112_2076776752"/>
            <w:bookmarkEnd w:id="227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)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38" w:hRule="atLeast"/>
          <w:cantSplit w:val="true"/>
        </w:trPr>
        <w:tc>
          <w:tcPr>
            <w:tcW w:w="104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0" w:after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before="0" w:after="0"/>
        <w:rPr/>
      </w:pPr>
      <w:r>
        <w:rPr/>
        <w:t>Outcome 4: Time to Distal recurrence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955"/>
        <w:gridCol w:w="1273"/>
        <w:gridCol w:w="1410"/>
        <w:gridCol w:w="823"/>
        <w:gridCol w:w="1169"/>
        <w:gridCol w:w="1497"/>
        <w:gridCol w:w="1955"/>
      </w:tblGrid>
      <w:tr>
        <w:trPr>
          <w:trHeight w:val="320" w:hRule="atLeast"/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Regimens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ost-intervention or change from baseline?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Comparison 1: </w:t>
            </w:r>
          </w:p>
        </w:tc>
        <w:tc>
          <w:tcPr>
            <w:tcW w:w="8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ference Regimen:</w:t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HR report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SD </w:t>
            </w:r>
            <w:r>
              <w:rPr>
                <w:rFonts w:cs="Calibri"/>
                <w:i/>
                <w:color w:val="808080"/>
              </w:rPr>
              <w:t>(or other variance, specif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CI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CI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x p-value for intervention: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. of events are reported</w:t>
            </w:r>
          </w:p>
        </w:tc>
        <w:tc>
          <w:tcPr>
            <w:tcW w:w="3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_____)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(_________________)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tabs>
                <w:tab w:val="clear" w:pos="720"/>
                <w:tab w:val="left" w:pos="1453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ab/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distal recurr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distal recurrenc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t reported</w:t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re Kaplan-meire survival curve are reported: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Yes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28" w:name="__Fieldmark__113_2076776752"/>
            <w:bookmarkStart w:id="229" w:name="__Fieldmark__113_2076776752"/>
            <w:bookmarkEnd w:id="22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    No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30" w:name="__Fieldmark__114_2076776752"/>
            <w:bookmarkStart w:id="231" w:name="__Fieldmark__114_2076776752"/>
            <w:bookmarkEnd w:id="23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2</w:t>
            </w:r>
          </w:p>
        </w:tc>
        <w:tc>
          <w:tcPr>
            <w:tcW w:w="8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ference Regimen: </w:t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HR reported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HR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 xml:space="preserve">SD </w:t>
            </w:r>
            <w:r>
              <w:rPr>
                <w:rFonts w:cs="Calibri"/>
                <w:i/>
                <w:color w:val="808080"/>
              </w:rPr>
              <w:t>(or other variance, specify)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UCI</w:t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LCI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5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x p-value for intervention: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. of events are reported</w:t>
            </w:r>
          </w:p>
        </w:tc>
        <w:tc>
          <w:tcPr>
            <w:tcW w:w="3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_____)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(_________________)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distal recurr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bserved no of distal recurrenc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 if not reported</w:t>
            </w:r>
          </w:p>
        </w:tc>
        <w:tc>
          <w:tcPr>
            <w:tcW w:w="71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re Kaplan-meire survival curve are reported: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Yes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32" w:name="__Fieldmark__115_2076776752"/>
            <w:bookmarkStart w:id="233" w:name="__Fieldmark__115_2076776752"/>
            <w:bookmarkEnd w:id="23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 xml:space="preserve">      No </w:t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34" w:name="__Fieldmark__116_2076776752"/>
            <w:bookmarkStart w:id="235" w:name="__Fieldmark__116_2076776752"/>
            <w:bookmarkEnd w:id="235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0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36" w:name="__Fieldmark__117_2076776752"/>
            <w:bookmarkStart w:id="237" w:name="__Fieldmark__117_2076776752"/>
            <w:bookmarkEnd w:id="23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38" w:name="__Fieldmark__118_2076776752"/>
            <w:bookmarkStart w:id="239" w:name="__Fieldmark__118_2076776752"/>
            <w:bookmarkEnd w:id="23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40" w:name="__Fieldmark__119_2076776752"/>
            <w:bookmarkStart w:id="241" w:name="__Fieldmark__119_2076776752"/>
            <w:bookmarkEnd w:id="24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individuals, cluster/ groups or body parts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42" w:name="__Fieldmark__120_2076776752"/>
            <w:bookmarkStart w:id="243" w:name="__Fieldmark__120_2076776752"/>
            <w:bookmarkEnd w:id="24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44" w:name="__Fieldmark__121_2076776752"/>
            <w:bookmarkStart w:id="245" w:name="__Fieldmark__121_2076776752"/>
            <w:bookmarkEnd w:id="24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46" w:name="__Fieldmark__122_2076776752"/>
            <w:bookmarkStart w:id="247" w:name="__Fieldmark__122_2076776752"/>
            <w:bookmarkEnd w:id="247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)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4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61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38" w:hRule="atLeast"/>
          <w:cantSplit w:val="true"/>
        </w:trPr>
        <w:tc>
          <w:tcPr>
            <w:tcW w:w="104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b/>
          <w:i/>
        </w:rPr>
        <w:t>Outcome 5</w:t>
      </w:r>
      <w:r>
        <w:rPr/>
        <w:t xml:space="preserve"> (Breast Conserving Surgery)</w:t>
      </w:r>
    </w:p>
    <w:tbl>
      <w:tblPr>
        <w:tblW w:w="10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646"/>
        <w:gridCol w:w="1275"/>
        <w:gridCol w:w="299"/>
        <w:gridCol w:w="1646"/>
        <w:gridCol w:w="1574"/>
        <w:gridCol w:w="1937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Comparison 1 Resul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)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(_____________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Comparison 2 Resul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)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(_____________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02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by individuals, cluster/groups or body parts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, e.g. correlation adjustment)</w:t>
            </w:r>
          </w:p>
        </w:tc>
        <w:tc>
          <w:tcPr>
            <w:tcW w:w="29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48" w:name="__Fieldmark__123_2076776752"/>
            <w:bookmarkStart w:id="249" w:name="__Fieldmark__123_2076776752"/>
            <w:bookmarkEnd w:id="24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50" w:name="__Fieldmark__124_2076776752"/>
            <w:bookmarkStart w:id="251" w:name="__Fieldmark__124_2076776752"/>
            <w:bookmarkEnd w:id="25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52" w:name="__Fieldmark__125_2076776752"/>
            <w:bookmarkStart w:id="253" w:name="__Fieldmark__125_2076776752"/>
            <w:bookmarkEnd w:id="253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29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54" w:name="__Fieldmark__126_2076776752"/>
            <w:bookmarkStart w:id="255" w:name="__Fieldmark__126_2076776752"/>
            <w:bookmarkEnd w:id="25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56" w:name="__Fieldmark__127_2076776752"/>
            <w:bookmarkStart w:id="257" w:name="__Fieldmark__127_2076776752"/>
            <w:bookmarkEnd w:id="25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58" w:name="__Fieldmark__128_2076776752"/>
            <w:bookmarkStart w:id="259" w:name="__Fieldmark__128_2076776752"/>
            <w:bookmarkEnd w:id="259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trHeight w:val="1175" w:hRule="atLeast"/>
          <w:cantSplit w:val="true"/>
        </w:trPr>
        <w:tc>
          <w:tcPr>
            <w:tcW w:w="108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tabs>
          <w:tab w:val="clear" w:pos="720"/>
          <w:tab w:val="left" w:pos="6150" w:leader="none"/>
        </w:tabs>
        <w:spacing w:before="0" w:after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clear" w:pos="720"/>
          <w:tab w:val="left" w:pos="6150" w:leader="none"/>
        </w:tabs>
        <w:spacing w:before="0" w:after="0"/>
        <w:rPr/>
      </w:pPr>
      <w:r>
        <w:rPr>
          <w:b/>
          <w:i/>
        </w:rPr>
        <w:t>Outcome 6</w:t>
      </w:r>
      <w:r>
        <w:rPr/>
        <w:t xml:space="preserve"> (pathological complete response)</w:t>
      </w:r>
    </w:p>
    <w:tbl>
      <w:tblPr>
        <w:tblW w:w="10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646"/>
        <w:gridCol w:w="1275"/>
        <w:gridCol w:w="299"/>
        <w:gridCol w:w="1646"/>
        <w:gridCol w:w="1574"/>
        <w:gridCol w:w="1937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Comparison 1 Resul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)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(_____________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Comparison 2 Resul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)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(_____________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02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by individuals, cluster/groups or body parts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, e.g. correlation adjustment)</w:t>
            </w:r>
          </w:p>
        </w:tc>
        <w:tc>
          <w:tcPr>
            <w:tcW w:w="29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60" w:name="__Fieldmark__129_2076776752"/>
            <w:bookmarkStart w:id="261" w:name="__Fieldmark__129_2076776752"/>
            <w:bookmarkEnd w:id="26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62" w:name="__Fieldmark__130_2076776752"/>
            <w:bookmarkStart w:id="263" w:name="__Fieldmark__130_2076776752"/>
            <w:bookmarkEnd w:id="26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64" w:name="__Fieldmark__131_2076776752"/>
            <w:bookmarkStart w:id="265" w:name="__Fieldmark__131_2076776752"/>
            <w:bookmarkEnd w:id="265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29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66" w:name="__Fieldmark__132_2076776752"/>
            <w:bookmarkStart w:id="267" w:name="__Fieldmark__132_2076776752"/>
            <w:bookmarkEnd w:id="26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68" w:name="__Fieldmark__133_2076776752"/>
            <w:bookmarkStart w:id="269" w:name="__Fieldmark__133_2076776752"/>
            <w:bookmarkEnd w:id="26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70" w:name="__Fieldmark__134_2076776752"/>
            <w:bookmarkStart w:id="271" w:name="__Fieldmark__134_2076776752"/>
            <w:bookmarkEnd w:id="27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trHeight w:val="1175" w:hRule="atLeast"/>
          <w:cantSplit w:val="true"/>
        </w:trPr>
        <w:tc>
          <w:tcPr>
            <w:tcW w:w="108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tabs>
          <w:tab w:val="clear" w:pos="720"/>
          <w:tab w:val="left" w:pos="6150" w:leader="none"/>
        </w:tabs>
        <w:spacing w:before="0" w:after="0"/>
        <w:rPr/>
      </w:pPr>
      <w:r>
        <w:rPr/>
        <w:t>Outcome 7 Clinical response</w:t>
      </w:r>
    </w:p>
    <w:tbl>
      <w:tblPr>
        <w:tblW w:w="10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646"/>
        <w:gridCol w:w="1275"/>
        <w:gridCol w:w="299"/>
        <w:gridCol w:w="1646"/>
        <w:gridCol w:w="1574"/>
        <w:gridCol w:w="1937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Comparison 1 Resul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)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(_____________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</w:rPr>
              <w:t>Comparison 2 Resul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)</w:t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(_____________)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02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3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by individuals, cluster/groups or body parts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, e.g. correlation adjustment)</w:t>
            </w:r>
          </w:p>
        </w:tc>
        <w:tc>
          <w:tcPr>
            <w:tcW w:w="29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72" w:name="__Fieldmark__135_2076776752"/>
            <w:bookmarkStart w:id="273" w:name="__Fieldmark__135_2076776752"/>
            <w:bookmarkEnd w:id="27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74" w:name="__Fieldmark__136_2076776752"/>
            <w:bookmarkStart w:id="275" w:name="__Fieldmark__136_2076776752"/>
            <w:bookmarkEnd w:id="27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76" w:name="__Fieldmark__137_2076776752"/>
            <w:bookmarkStart w:id="277" w:name="__Fieldmark__137_2076776752"/>
            <w:bookmarkEnd w:id="277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29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78" w:name="__Fieldmark__138_2076776752"/>
            <w:bookmarkStart w:id="279" w:name="__Fieldmark__138_2076776752"/>
            <w:bookmarkEnd w:id="27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80" w:name="__Fieldmark__139_2076776752"/>
            <w:bookmarkStart w:id="281" w:name="__Fieldmark__139_2076776752"/>
            <w:bookmarkEnd w:id="28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82" w:name="__Fieldmark__140_2076776752"/>
            <w:bookmarkStart w:id="283" w:name="__Fieldmark__140_2076776752"/>
            <w:bookmarkEnd w:id="283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5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6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trHeight w:val="1175" w:hRule="atLeast"/>
          <w:cantSplit w:val="true"/>
        </w:trPr>
        <w:tc>
          <w:tcPr>
            <w:tcW w:w="108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tabs>
          <w:tab w:val="clear" w:pos="720"/>
          <w:tab w:val="left" w:pos="6150" w:leader="none"/>
        </w:tabs>
        <w:spacing w:before="0" w:after="0"/>
        <w:rPr/>
      </w:pPr>
      <w:r>
        <w:rPr>
          <w:b/>
          <w:i/>
        </w:rPr>
        <w:t>Outcome 8</w:t>
      </w:r>
      <w:r>
        <w:rPr/>
        <w:t xml:space="preserve"> (treatment toxicity)</w:t>
      </w:r>
    </w:p>
    <w:tbl>
      <w:tblPr>
        <w:tblW w:w="10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983"/>
        <w:gridCol w:w="1318"/>
        <w:gridCol w:w="255"/>
        <w:gridCol w:w="43"/>
        <w:gridCol w:w="1654"/>
        <w:gridCol w:w="51"/>
        <w:gridCol w:w="1542"/>
        <w:gridCol w:w="1699"/>
      </w:tblGrid>
      <w:tr>
        <w:trPr>
          <w:trHeight w:val="719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color w:val="808080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 xml:space="preserve">(specify 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  <w:i/>
                <w:color w:val="808080"/>
              </w:rPr>
              <w:t>from start or end of intervention)</w:t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</w:t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 (____________)</w:t>
            </w:r>
          </w:p>
        </w:tc>
        <w:tc>
          <w:tcPr>
            <w:tcW w:w="3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(_____________)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toxicity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toxicity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847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ype of treatment toxicity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List 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 of toxicity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1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of toxicity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 2</w:t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 of toxicity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erious Infection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ardio toxicity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ostoperative complications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ausea and vomiting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Fatigue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eurotoxicity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Febrile nutropenia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ther toxicity 1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ther toxicity 2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ther toxicity 3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3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02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3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3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4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3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by individuals, cluster/groups or body parts)</w:t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29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93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, e.g. correlation adjustment)</w:t>
            </w:r>
          </w:p>
        </w:tc>
        <w:tc>
          <w:tcPr>
            <w:tcW w:w="3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84" w:name="__Fieldmark__141_2076776752"/>
            <w:bookmarkStart w:id="285" w:name="__Fieldmark__141_2076776752"/>
            <w:bookmarkEnd w:id="28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86" w:name="__Fieldmark__142_2076776752"/>
            <w:bookmarkStart w:id="287" w:name="__Fieldmark__142_2076776752"/>
            <w:bookmarkEnd w:id="28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88" w:name="__Fieldmark__143_2076776752"/>
            <w:bookmarkStart w:id="289" w:name="__Fieldmark__143_2076776752"/>
            <w:bookmarkEnd w:id="289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3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90" w:name="__Fieldmark__144_2076776752"/>
            <w:bookmarkStart w:id="291" w:name="__Fieldmark__144_2076776752"/>
            <w:bookmarkEnd w:id="291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92" w:name="__Fieldmark__145_2076776752"/>
            <w:bookmarkStart w:id="293" w:name="__Fieldmark__145_2076776752"/>
            <w:bookmarkEnd w:id="29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94" w:name="__Fieldmark__146_2076776752"/>
            <w:bookmarkStart w:id="295" w:name="__Fieldmark__146_2076776752"/>
            <w:bookmarkEnd w:id="295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trHeight w:val="61" w:hRule="atLeast"/>
          <w:cantSplit w:val="true"/>
        </w:trPr>
        <w:tc>
          <w:tcPr>
            <w:tcW w:w="2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6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trHeight w:val="1171" w:hRule="atLeast"/>
          <w:cantSplit w:val="true"/>
        </w:trPr>
        <w:tc>
          <w:tcPr>
            <w:tcW w:w="109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Normal"/>
        <w:tabs>
          <w:tab w:val="clear" w:pos="720"/>
          <w:tab w:val="left" w:pos="6150" w:leader="none"/>
        </w:tabs>
        <w:spacing w:before="0" w:after="0"/>
        <w:rPr/>
      </w:pPr>
      <w:r>
        <w:rPr/>
        <w:t xml:space="preserve">Other Outcome if reported (Outcome Name:_________________________________)  </w:t>
      </w:r>
    </w:p>
    <w:tbl>
      <w:tblPr>
        <w:tblW w:w="10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275"/>
        <w:gridCol w:w="142"/>
        <w:gridCol w:w="1418"/>
        <w:gridCol w:w="1417"/>
        <w:gridCol w:w="1950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Outcome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ubgroup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Time point </w:t>
            </w:r>
            <w:r>
              <w:rPr>
                <w:rFonts w:cs="Calibri"/>
                <w:i/>
                <w:color w:val="808080"/>
              </w:rPr>
              <w:t>(specify from start or end of intervention)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sult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terven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02" w:leader="none"/>
              </w:tabs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by individuals, cluster/groups or body parts)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Statistical methods used and appropriateness of these </w:t>
            </w:r>
            <w:r>
              <w:rPr>
                <w:rFonts w:cs="Calibri"/>
                <w:i/>
                <w:color w:val="808080"/>
              </w:rPr>
              <w:t>(e.g. adjustment for correlation)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Reanalysis required? </w:t>
            </w:r>
            <w:r>
              <w:rPr>
                <w:rFonts w:cs="Calibri"/>
                <w:i/>
                <w:color w:val="808080"/>
              </w:rPr>
              <w:t>(specify, e.g. correlation adjustment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96" w:name="__Fieldmark__147_2076776752"/>
            <w:bookmarkStart w:id="297" w:name="__Fieldmark__147_2076776752"/>
            <w:bookmarkEnd w:id="297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298" w:name="__Fieldmark__148_2076776752"/>
            <w:bookmarkStart w:id="299" w:name="__Fieldmark__148_2076776752"/>
            <w:bookmarkEnd w:id="299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00" w:name="__Fieldmark__149_2076776752"/>
            <w:bookmarkStart w:id="301" w:name="__Fieldmark__149_2076776752"/>
            <w:bookmarkEnd w:id="301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is possible?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02" w:name="__Fieldmark__150_2076776752"/>
            <w:bookmarkStart w:id="303" w:name="__Fieldmark__150_2076776752"/>
            <w:bookmarkEnd w:id="303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04" w:name="__Fieldmark__151_2076776752"/>
            <w:bookmarkStart w:id="305" w:name="__Fieldmark__151_2076776752"/>
            <w:bookmarkEnd w:id="305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306" w:name="__Fieldmark__152_2076776752"/>
            <w:bookmarkStart w:id="307" w:name="__Fieldmark__152_2076776752"/>
            <w:bookmarkEnd w:id="307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Reanalysed results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</w:r>
          </w:p>
        </w:tc>
      </w:tr>
      <w:tr>
        <w:trPr>
          <w:trHeight w:val="412" w:hRule="atLeast"/>
          <w:cantSplit w:val="true"/>
        </w:trPr>
        <w:tc>
          <w:tcPr>
            <w:tcW w:w="101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>
      <w:pPr>
        <w:pStyle w:val="Heading1"/>
        <w:spacing w:before="0" w:after="0"/>
        <w:rPr/>
      </w:pPr>
      <w:r>
        <w:rPr/>
      </w:r>
    </w:p>
    <w:p>
      <w:pPr>
        <w:pStyle w:val="Heading1"/>
        <w:spacing w:before="0" w:after="0"/>
        <w:rPr/>
      </w:pPr>
      <w:r>
        <w:rPr/>
        <w:t>Other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5412"/>
        <w:gridCol w:w="1843"/>
      </w:tblGrid>
      <w:tr>
        <w:trPr>
          <w:trHeight w:val="500" w:hRule="atLeast"/>
          <w:cantSplit w:val="true"/>
        </w:trPr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41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color w:val="808080"/>
              </w:rPr>
            </w:pPr>
            <w:r>
              <w:rPr>
                <w:b/>
                <w:szCs w:val="20"/>
              </w:rPr>
              <w:t xml:space="preserve">Location in text or source </w:t>
            </w:r>
            <w:r>
              <w:rPr>
                <w:i/>
                <w:color w:val="808080"/>
              </w:rPr>
              <w:t>(pg &amp; ¶/fig/table/other)</w:t>
            </w:r>
          </w:p>
        </w:tc>
      </w:tr>
      <w:tr>
        <w:trPr>
          <w:trHeight w:val="903" w:hRule="atLeast"/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Key conclusions of study authors</w:t>
            </w:r>
          </w:p>
        </w:tc>
        <w:tc>
          <w:tcPr>
            <w:tcW w:w="5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795" w:hRule="atLeast"/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References to other relevant studies</w:t>
            </w:r>
          </w:p>
        </w:tc>
        <w:tc>
          <w:tcPr>
            <w:tcW w:w="5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885" w:hRule="atLeast"/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Correspondence required for further study information</w:t>
            </w:r>
            <w:r>
              <w:rPr/>
              <w:t xml:space="preserve"> </w:t>
            </w:r>
            <w:r>
              <w:rPr>
                <w:i/>
                <w:color w:val="808080"/>
              </w:rPr>
              <w:t>(from whom, what and when)</w:t>
            </w:r>
          </w:p>
        </w:tc>
        <w:tc>
          <w:tcPr>
            <w:tcW w:w="7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1425" w:hRule="atLeast"/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otes: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851" w:right="1134" w:gutter="0" w:header="0" w:top="45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940" cy="2622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2622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20.65pt;mso-wrap-distance-left:0pt;mso-wrap-distance-right:0pt;mso-wrap-distance-top:0pt;mso-wrap-distance-bottom:0pt;margin-top:0.05pt;mso-position-vertical-relative:text;margin-left:48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ascii="Cambria" w:hAnsi="Cambria" w:cs="Cambria"/>
      <w:b/>
      <w:bCs/>
      <w:color w:val="21798E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ascii="Cambria" w:hAnsi="Cambria" w:cs="Cambria"/>
      <w:b/>
      <w:bCs/>
      <w:color w:val="2DA2BF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2DA2BF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2DA2BF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16505E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16505E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2DA2BF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1Char">
    <w:name w:val="Heading 1 Char"/>
    <w:qFormat/>
    <w:rPr>
      <w:rFonts w:ascii="Cambria" w:hAnsi="Cambria" w:cs="Cambria"/>
      <w:b/>
      <w:bCs/>
      <w:color w:val="21798E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cs="Cambria"/>
      <w:b/>
      <w:bCs/>
      <w:color w:val="2DA2BF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2DA2BF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16505E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16505E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2DA2BF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cs="Cambria"/>
      <w:sz w:val="40"/>
      <w:szCs w:val="52"/>
      <w:lang w:val="en-US"/>
    </w:rPr>
  </w:style>
  <w:style w:type="character" w:styleId="SubtitleChar">
    <w:name w:val="Subtitle Char"/>
    <w:qFormat/>
    <w:rPr>
      <w:rFonts w:ascii="Cambria" w:hAnsi="Cambria" w:cs="Cambria"/>
      <w:b/>
      <w:bCs/>
      <w:color w:val="1F497D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lorfulListAccent3Char">
    <w:name w:val="Colorful List - Accent 3 Char"/>
    <w:qFormat/>
    <w:rPr>
      <w:i/>
      <w:iCs/>
      <w:color w:val="000000"/>
    </w:rPr>
  </w:style>
  <w:style w:type="character" w:styleId="ColorfulGridAccent3Char">
    <w:name w:val="Colorful Grid - Accent 3 Char"/>
    <w:qFormat/>
    <w:rPr>
      <w:b/>
      <w:bCs/>
      <w:i/>
      <w:iCs/>
      <w:color w:val="2DA2BF"/>
    </w:rPr>
  </w:style>
  <w:style w:type="character" w:styleId="PlainTable3">
    <w:name w:val="Plain Table 3"/>
    <w:qFormat/>
    <w:rPr>
      <w:i/>
      <w:iCs/>
      <w:color w:val="808080"/>
    </w:rPr>
  </w:style>
  <w:style w:type="character" w:styleId="PlainTable4">
    <w:name w:val="Plain Table 4"/>
    <w:qFormat/>
    <w:rPr>
      <w:b/>
      <w:bCs/>
      <w:i/>
      <w:iCs/>
      <w:color w:val="2DA2BF"/>
    </w:rPr>
  </w:style>
  <w:style w:type="character" w:styleId="PlainTable5">
    <w:name w:val="Plain Table 5"/>
    <w:qFormat/>
    <w:rPr>
      <w:smallCaps/>
      <w:color w:val="DA1F28"/>
      <w:u w:val="single"/>
    </w:rPr>
  </w:style>
  <w:style w:type="character" w:styleId="TableGridLight">
    <w:name w:val="Table Grid Light"/>
    <w:qFormat/>
    <w:rPr>
      <w:b/>
      <w:bCs/>
      <w:smallCaps/>
      <w:color w:val="DA1F28"/>
      <w:spacing w:val="5"/>
      <w:u w:val="single"/>
    </w:rPr>
  </w:style>
  <w:style w:type="character" w:styleId="GridTable1Light">
    <w:name w:val="Grid Table 1 Light"/>
    <w:qFormat/>
    <w:rPr>
      <w:b/>
      <w:bCs/>
      <w:smallCaps/>
      <w:spacing w:val="5"/>
    </w:rPr>
  </w:style>
  <w:style w:type="character" w:styleId="CommentTextChar">
    <w:name w:val="Comment Text Char"/>
    <w:basedOn w:val="DefaultParagraphFont"/>
    <w:qFormat/>
    <w:rPr/>
  </w:style>
  <w:style w:type="character" w:styleId="MediumGrid11">
    <w:name w:val="Medium Grid 11"/>
    <w:qFormat/>
    <w:rPr>
      <w:color w:val="808080"/>
    </w:rPr>
  </w:style>
  <w:style w:type="character" w:styleId="PageNumber">
    <w:name w:val="Page Number"/>
    <w:rPr/>
  </w:style>
  <w:style w:type="character" w:styleId="BodyText2Char">
    <w:name w:val="Body Text 2 Char"/>
    <w:qFormat/>
    <w:rPr>
      <w:rFonts w:ascii="Arial" w:hAnsi="Arial" w:cs="Arial"/>
      <w:bCs/>
      <w:szCs w:val="24"/>
      <w:lang w:val="en-AU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2"/>
      <w:szCs w:val="22"/>
    </w:rPr>
  </w:style>
  <w:style w:type="character" w:styleId="IntenseEmphasis">
    <w:name w:val="Intense Emphasis"/>
    <w:qFormat/>
    <w:rPr>
      <w:b/>
      <w:bCs/>
      <w:i/>
      <w:iCs/>
      <w:color w:val="2DA2BF"/>
    </w:rPr>
  </w:style>
  <w:style w:type="paragraph" w:styleId="Heading">
    <w:name w:val="Heading"/>
    <w:basedOn w:val="Normal"/>
    <w:next w:val="Normal"/>
    <w:qFormat/>
    <w:pPr>
      <w:spacing w:before="120" w:after="120"/>
      <w:contextualSpacing/>
    </w:pPr>
    <w:rPr>
      <w:rFonts w:ascii="Cambria" w:hAnsi="Cambria" w:cs="Cambria"/>
      <w:sz w:val="40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120" w:after="90"/>
    </w:pPr>
    <w:rPr/>
  </w:style>
  <w:style w:type="paragraph" w:styleId="Footer">
    <w:name w:val="Footer"/>
    <w:basedOn w:val="Normal"/>
    <w:pPr/>
    <w:rPr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b/>
      <w:bCs/>
      <w:color w:val="1F497D"/>
      <w:sz w:val="32"/>
      <w:szCs w:val="32"/>
      <w:lang w:val="en-US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lorfulShadingAccent3">
    <w:name w:val="Colorful Shading - Accent 3"/>
    <w:basedOn w:val="Normal"/>
    <w:qFormat/>
    <w:pPr>
      <w:spacing w:before="120" w:after="120"/>
      <w:ind w:left="720" w:hanging="0"/>
      <w:contextualSpacing/>
    </w:pPr>
    <w:rPr/>
  </w:style>
  <w:style w:type="paragraph" w:styleId="ColorfulListAccent3">
    <w:name w:val="Colorful List - Accent 3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ColorfulGridAccent3">
    <w:name w:val="Colorful Grid - Accent 3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  <w:sz w:val="20"/>
      <w:szCs w:val="20"/>
      <w:lang w:val="en-US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21798E"/>
    </w:rPr>
  </w:style>
  <w:style w:type="paragraph" w:styleId="BodyText2">
    <w:name w:val="Body Text 2"/>
    <w:basedOn w:val="Normal"/>
    <w:qFormat/>
    <w:pPr>
      <w:spacing w:lineRule="auto" w:line="276" w:before="0" w:after="200"/>
    </w:pPr>
    <w:rPr>
      <w:rFonts w:ascii="Arial" w:hAnsi="Arial" w:cs="Arial"/>
      <w:bCs/>
      <w:sz w:val="20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10:28:00Z</dcterms:created>
  <dc:creator>sarahhe</dc:creator>
  <dc:description/>
  <cp:keywords/>
  <dc:language>en-US</dc:language>
  <cp:lastModifiedBy>mohan</cp:lastModifiedBy>
  <cp:lastPrinted>2014-04-07T13:14:00Z</cp:lastPrinted>
  <dcterms:modified xsi:type="dcterms:W3CDTF">2018-01-02T18:23:00Z</dcterms:modified>
  <cp:revision>15</cp:revision>
  <dc:subject/>
  <dc:title>Good practice pre submission checklist</dc:title>
</cp:coreProperties>
</file>